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5</w:t>
      </w:r>
    </w:p>
    <w:p>
      <w:pPr>
        <w:pStyle w:val="Normal"/>
        <w:spacing w:lineRule="auto" w:line="480"/>
        <w:rPr/>
      </w:pPr>
      <w:r>
        <w:rPr/>
        <w:t>Crude, adjusted and off-season point estimates and risk of bias in included observational studies. Point estimates are reported as odd ratio (OR) with 95% confidence interval (CI). Risk of bias for specific outcomes is expressed as considered judgment.</w:t>
      </w:r>
    </w:p>
    <w:tbl>
      <w:tblPr>
        <w:tblW w:w="993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9"/>
        <w:gridCol w:w="163"/>
        <w:gridCol w:w="1982"/>
        <w:gridCol w:w="1134"/>
        <w:gridCol w:w="1701"/>
        <w:gridCol w:w="1701"/>
        <w:gridCol w:w="1701"/>
        <w:gridCol w:w="567"/>
      </w:tblGrid>
      <w:tr>
        <w:trPr>
          <w:trHeight w:val="315" w:hRule="atLeast"/>
        </w:trPr>
        <w:tc>
          <w:tcPr>
            <w:tcW w:w="98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98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Age-group</w:t>
              <w:br/>
              <w:t>(years)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 xml:space="preserve">Outcome/ 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study desig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Autho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Crude OR</w:t>
              <w:br/>
              <w:t>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 xml:space="preserve">Adjusted OR </w:t>
              <w:br/>
              <w:t>(95% CI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Control period:</w:t>
              <w:br/>
              <w:t>Off-season</w:t>
              <w:br/>
              <w:t>adjusted OR (95% CI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 xml:space="preserve">Risk of </w:t>
              <w:br/>
              <w:t>bias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0-17</w:t>
            </w:r>
          </w:p>
        </w:tc>
        <w:tc>
          <w:tcPr>
            <w:tcW w:w="2145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No studi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18-64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All-cause mortality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oijma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46 (0.11-1.89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76 (0.07-8.0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Hospitalization OR death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oijma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7 (0.21-0.64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28 (0.15-0.54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All-cause hospitalization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lquhoun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19 (0.05-0.70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21 (0.05-0.81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oijma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5 (0.20-0.64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0 (0.15-0.61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au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72 (0.68-0.7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73 (0.65-0.83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,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Influenza/pneumonia hospitalization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au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57 (0.46-0.72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8 (0.68-1.14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,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Low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Influenza-like illness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hort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Selvais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6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76 (0.50-1.15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45" w:hRule="atLeast"/>
        </w:trPr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au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99 (0.97-1.01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1.00 (0.90-1.12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,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 xml:space="preserve">Low 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≥</w:t>
            </w:r>
            <w:r>
              <w:rPr>
                <w:rFonts w:eastAsia="Calibri" w:cs="Calibri"/>
                <w:b/>
                <w:bCs/>
                <w:color w:val="000000"/>
                <w:sz w:val="20"/>
                <w:szCs w:val="19"/>
                <w:lang w:eastAsia="de-DE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65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All-cause mortality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hort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eymann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4 (0.26-0.45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6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Rodriguez-Blanco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3 (0.60-1.14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7 (0.47-0.9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70 (0.37-1.31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Schade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57 (0.54-0.60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2 (0.57-0.67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oijma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6 (0.19-0.68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44 (0.20-0.9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Wan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9 (0.35-0.45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44 (0.36-0.54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Hospitalization OR death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hort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ak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4 (0.49-0.84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3 (0.40-0.99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oijma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0 (0.37-0.98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1 (0.35-1.05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All-cause hospitalization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hort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eymann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3 (0.72-0.95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91 (0.71-1.17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oijma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1.0 (0.49-2.07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6 (0.40-1.88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au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7 (0.64-0.70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66 (0.59-0.74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,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Wang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9 (0.81-0.98)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8 (0.81-0.9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12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Influenza/pneumonia hospitalization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Gasparini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20 (0.07-0.62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au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55 (0.47-0.6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48 (0.32-0.70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,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Influenza-like illness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ase-control studi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Lau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7 (0.84-0.90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82 (0.70-0.96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4,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not reported</w:t>
            </w:r>
          </w:p>
        </w:tc>
        <w:tc>
          <w:tcPr>
            <w:tcW w:w="327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Influenza/pneumonia hospitalization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hort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Isotani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1.77 (0.10-32.68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3279" w:type="dxa"/>
            <w:gridSpan w:val="3"/>
            <w:tcBorders/>
            <w:shd w:fill="D9D9D9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lang w:eastAsia="de-DE"/>
              </w:rPr>
              <w:t>Influenza-like illness</w:t>
            </w: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70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56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</w:tr>
      <w:tr>
        <w:trPr>
          <w:trHeight w:val="360" w:hRule="atLeast"/>
        </w:trPr>
        <w:tc>
          <w:tcPr>
            <w:tcW w:w="9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6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 </w:t>
            </w:r>
          </w:p>
        </w:tc>
        <w:tc>
          <w:tcPr>
            <w:tcW w:w="19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Cohort studies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Isotani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0.34 (0.02-5.85)</w:t>
            </w:r>
            <w:r>
              <w:rPr>
                <w:rFonts w:eastAsia="Times New Roman"/>
                <w:color w:val="000000"/>
                <w:sz w:val="20"/>
                <w:vertAlign w:val="superscript"/>
                <w:lang w:eastAsia="de-DE"/>
              </w:rPr>
              <w:t>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-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lang w:eastAsia="de-DE"/>
              </w:rPr>
              <w:t>High</w:t>
            </w:r>
          </w:p>
        </w:tc>
      </w:tr>
      <w:tr>
        <w:trPr>
          <w:trHeight w:val="5850" w:hRule="atLeast"/>
        </w:trPr>
        <w:tc>
          <w:tcPr>
            <w:tcW w:w="9938" w:type="dxa"/>
            <w:gridSpan w:val="8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OR, odds ratio; 95% CI, 95% confidence interval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age, sex , National Health Insurance, mean GP visits, mean prescriptions, specialists care, hospitalization, comorbidities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ge ranged from ≤19 to 85 years; however, since majority of cases and controls were &lt; 65 years this study was allocated to studies on working-age adults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age, sex, year, type of diabetes, comorbidities, no of GP visits and no of hospital admissions 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4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sex, age, income, pneumococcal  vaccine receipt, number of medical visits (previous year), number of ADGs as well as matching for age, sex, residence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oint estimates before and after influenza season were pooled first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mean age was 56.3 years (standard deviation (SD) ± 15.9), therefore this study was allocated to working-age adults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OR calculated from original data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oint estimates for women and men were pooled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age, sex , chronic heart disease (CHD), immunosuppression, number of outpatient visits, interaction (CHD x immunosuppression) and propensity score quintiles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0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age, sex , hypertension, immunosuppression, smoking and propensity score quintiles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1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Point estimates from two seasons were pooled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2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age, sex, number of inpatient diabetes diagnoses per year, comorbidities (ischemic disease diagnoses, COPD, chronic renal failure diagnoses)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3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hazard ratios, adjusted for age, sex and comorbidities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Adjusted for age, sex, comorbidities and baseline health care use</w:t>
              <w:br/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DE"/>
              </w:rPr>
              <w:t>15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Crude estimates, stratified for age-groups and sex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51:00Z</dcterms:created>
  <dc:creator>cescora</dc:creator>
  <dc:description/>
  <cp:keywords/>
  <dc:language>en-US</dc:language>
  <cp:lastModifiedBy>cescora</cp:lastModifiedBy>
  <dcterms:modified xsi:type="dcterms:W3CDTF">2015-03-09T04:52:00Z</dcterms:modified>
  <cp:revision>1</cp:revision>
  <dc:subject/>
  <dc:title/>
</cp:coreProperties>
</file>